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AA483C" w14:textId="77777777" w:rsidR="008A1913" w:rsidRPr="00A875F3" w:rsidRDefault="008A1913" w:rsidP="008A1913">
      <w:pPr>
        <w:rPr>
          <w:rFonts w:ascii="Arial" w:hAnsi="Arial" w:cs="Arial"/>
        </w:rPr>
      </w:pPr>
    </w:p>
    <w:p w14:paraId="5FA1EB07" w14:textId="77777777" w:rsidR="008A1913" w:rsidRPr="00A875F3" w:rsidRDefault="008A1913" w:rsidP="008A1913">
      <w:pPr>
        <w:jc w:val="center"/>
        <w:rPr>
          <w:rFonts w:ascii="Arial" w:hAnsi="Arial" w:cs="Arial"/>
          <w:b/>
          <w:bCs/>
          <w:highlight w:val="yellow"/>
        </w:rPr>
      </w:pPr>
      <w:bookmarkStart w:id="0" w:name="_GoBack"/>
      <w:r w:rsidRPr="00A875F3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72AAAF80" wp14:editId="191BA9D7">
            <wp:extent cx="6858000" cy="5739130"/>
            <wp:effectExtent l="0" t="0" r="0" b="0"/>
            <wp:docPr id="179276873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768731" name="Picture 179276873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73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1C26573" w14:textId="77777777" w:rsidR="008A1913" w:rsidRPr="00A875F3" w:rsidRDefault="008A1913" w:rsidP="008A1913">
      <w:pPr>
        <w:rPr>
          <w:rFonts w:ascii="Arial" w:hAnsi="Arial" w:cs="Arial"/>
          <w:b/>
          <w:bCs/>
          <w:highlight w:val="yellow"/>
        </w:rPr>
      </w:pPr>
    </w:p>
    <w:p w14:paraId="79BADAEB" w14:textId="08541544" w:rsidR="008A1913" w:rsidRPr="00A875F3" w:rsidRDefault="008A1913" w:rsidP="008A1913">
      <w:pPr>
        <w:rPr>
          <w:rFonts w:ascii="Arial" w:hAnsi="Arial" w:cs="Arial"/>
        </w:rPr>
      </w:pPr>
      <w:r w:rsidRPr="00A875F3">
        <w:rPr>
          <w:rFonts w:ascii="Arial" w:hAnsi="Arial" w:cs="Arial"/>
          <w:b/>
          <w:bCs/>
        </w:rPr>
        <w:t>Supplemental Figure 1.</w:t>
      </w:r>
      <w:r w:rsidRPr="00A875F3">
        <w:rPr>
          <w:rFonts w:ascii="Arial" w:hAnsi="Arial" w:cs="Arial"/>
        </w:rPr>
        <w:t xml:space="preserve"> Linear mixed-effects models examining associations between individual L</w:t>
      </w:r>
      <w:r w:rsidR="004A4AFC">
        <w:rPr>
          <w:rFonts w:ascii="Arial" w:hAnsi="Arial" w:cs="Arial"/>
        </w:rPr>
        <w:t xml:space="preserve">ife’s Simple </w:t>
      </w:r>
      <w:r w:rsidRPr="00A875F3">
        <w:rPr>
          <w:rFonts w:ascii="Arial" w:hAnsi="Arial" w:cs="Arial"/>
        </w:rPr>
        <w:t>7 factors and memory trajectories in FTLD variant carriers. Accounts for baseline age, sex, education, and FTLD-CDR.</w:t>
      </w:r>
    </w:p>
    <w:p w14:paraId="106D6A07" w14:textId="77777777" w:rsidR="008A1913" w:rsidRPr="00A875F3" w:rsidRDefault="008A1913" w:rsidP="008A1913">
      <w:pPr>
        <w:rPr>
          <w:rFonts w:ascii="Arial" w:hAnsi="Arial" w:cs="Arial"/>
        </w:rPr>
      </w:pPr>
    </w:p>
    <w:p w14:paraId="3C045382" w14:textId="77777777" w:rsidR="008A1913" w:rsidRPr="00A875F3" w:rsidRDefault="008A1913" w:rsidP="008A1913">
      <w:pPr>
        <w:rPr>
          <w:rFonts w:ascii="Arial" w:hAnsi="Arial" w:cs="Arial"/>
        </w:rPr>
      </w:pPr>
    </w:p>
    <w:p w14:paraId="1F95627F" w14:textId="2E46B73E" w:rsidR="008A1913" w:rsidRPr="00A875F3" w:rsidRDefault="008A1913" w:rsidP="004A4AFC">
      <w:pPr>
        <w:rPr>
          <w:rFonts w:ascii="Arial" w:hAnsi="Arial" w:cs="Arial"/>
        </w:rPr>
      </w:pPr>
    </w:p>
    <w:p w14:paraId="40F06127" w14:textId="77777777" w:rsidR="008A1913" w:rsidRPr="00A875F3" w:rsidRDefault="008A1913" w:rsidP="008A1913">
      <w:pPr>
        <w:spacing w:line="480" w:lineRule="auto"/>
        <w:rPr>
          <w:rFonts w:ascii="Arial" w:hAnsi="Arial" w:cs="Arial"/>
        </w:rPr>
      </w:pPr>
    </w:p>
    <w:p w14:paraId="60CBE5CA" w14:textId="77777777" w:rsidR="008A1913" w:rsidRPr="00A875F3" w:rsidRDefault="008A1913" w:rsidP="008A1913">
      <w:pPr>
        <w:spacing w:line="480" w:lineRule="auto"/>
        <w:rPr>
          <w:rFonts w:ascii="Arial" w:hAnsi="Arial" w:cs="Arial"/>
        </w:rPr>
      </w:pPr>
      <w:r w:rsidRPr="00A875F3">
        <w:rPr>
          <w:rFonts w:ascii="Arial" w:hAnsi="Arial" w:cs="Arial"/>
        </w:rPr>
        <w:t xml:space="preserve"> </w:t>
      </w:r>
    </w:p>
    <w:p w14:paraId="093B614F" w14:textId="77777777" w:rsidR="008A1913" w:rsidRPr="00A875F3" w:rsidRDefault="008A1913" w:rsidP="008A1913">
      <w:pPr>
        <w:autoSpaceDE w:val="0"/>
        <w:autoSpaceDN w:val="0"/>
        <w:adjustRightInd w:val="0"/>
        <w:spacing w:line="480" w:lineRule="auto"/>
        <w:rPr>
          <w:rFonts w:ascii="Arial" w:hAnsi="Arial" w:cs="Arial"/>
          <w:iCs/>
        </w:rPr>
      </w:pPr>
    </w:p>
    <w:p w14:paraId="4610CEE4" w14:textId="77777777" w:rsidR="008A1913" w:rsidRPr="00A875F3" w:rsidRDefault="008A1913" w:rsidP="008A1913">
      <w:pPr>
        <w:spacing w:line="480" w:lineRule="auto"/>
        <w:rPr>
          <w:rFonts w:ascii="Arial" w:hAnsi="Arial" w:cs="Arial"/>
        </w:rPr>
      </w:pPr>
    </w:p>
    <w:p w14:paraId="0DDDEDB4" w14:textId="77777777" w:rsidR="00BD0751" w:rsidRDefault="00BD0751"/>
    <w:sectPr w:rsidR="00BD0751" w:rsidSect="00FF4725">
      <w:headerReference w:type="even" r:id="rId8"/>
      <w:headerReference w:type="default" r:id="rId9"/>
      <w:footnotePr>
        <w:numRestart w:val="eachPage"/>
      </w:foot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DF5C6" w14:textId="77777777" w:rsidR="004D58C2" w:rsidRDefault="004D58C2">
      <w:r>
        <w:separator/>
      </w:r>
    </w:p>
  </w:endnote>
  <w:endnote w:type="continuationSeparator" w:id="0">
    <w:p w14:paraId="55F87C54" w14:textId="77777777" w:rsidR="004D58C2" w:rsidRDefault="004D5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346C42" w14:textId="77777777" w:rsidR="004D58C2" w:rsidRDefault="004D58C2">
      <w:r>
        <w:separator/>
      </w:r>
    </w:p>
  </w:footnote>
  <w:footnote w:type="continuationSeparator" w:id="0">
    <w:p w14:paraId="71FC4F15" w14:textId="77777777" w:rsidR="004D58C2" w:rsidRDefault="004D58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36070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95C5EF4" w14:textId="77777777" w:rsidR="00956145" w:rsidRDefault="004D58C2" w:rsidP="00B209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17B39893" w14:textId="77777777" w:rsidR="00956145" w:rsidRDefault="00956145" w:rsidP="00F60DC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18"/>
        <w:szCs w:val="18"/>
      </w:rPr>
      <w:id w:val="-958876743"/>
      <w:docPartObj>
        <w:docPartGallery w:val="Page Numbers (Top of Page)"/>
        <w:docPartUnique/>
      </w:docPartObj>
    </w:sdtPr>
    <w:sdtEndPr>
      <w:rPr>
        <w:rStyle w:val="PageNumber"/>
        <w:sz w:val="11"/>
        <w:szCs w:val="11"/>
      </w:rPr>
    </w:sdtEndPr>
    <w:sdtContent>
      <w:p w14:paraId="3BF578A4" w14:textId="77777777" w:rsidR="00956145" w:rsidRPr="00F60DC0" w:rsidRDefault="004D58C2" w:rsidP="00B2090D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18"/>
          </w:rPr>
        </w:pP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F60DC0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="009B3F19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5321FBE7" w14:textId="77777777" w:rsidR="00956145" w:rsidRDefault="00956145" w:rsidP="00F60DC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913"/>
    <w:rsid w:val="00007F19"/>
    <w:rsid w:val="000536F4"/>
    <w:rsid w:val="001404A9"/>
    <w:rsid w:val="002359F2"/>
    <w:rsid w:val="004A4AFC"/>
    <w:rsid w:val="004D58C2"/>
    <w:rsid w:val="005860D5"/>
    <w:rsid w:val="006A2CC1"/>
    <w:rsid w:val="007B7E0B"/>
    <w:rsid w:val="007F5E2D"/>
    <w:rsid w:val="008A1913"/>
    <w:rsid w:val="00956145"/>
    <w:rsid w:val="00961D3E"/>
    <w:rsid w:val="00973A15"/>
    <w:rsid w:val="009B3F19"/>
    <w:rsid w:val="00BD0751"/>
    <w:rsid w:val="00C53355"/>
    <w:rsid w:val="00E304DA"/>
    <w:rsid w:val="00FF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45B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9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9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9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9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9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9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9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9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91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A1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1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19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913"/>
  </w:style>
  <w:style w:type="character" w:styleId="PageNumber">
    <w:name w:val="page number"/>
    <w:basedOn w:val="DefaultParagraphFont"/>
    <w:uiPriority w:val="99"/>
    <w:semiHidden/>
    <w:unhideWhenUsed/>
    <w:rsid w:val="008A1913"/>
  </w:style>
  <w:style w:type="paragraph" w:styleId="BalloonText">
    <w:name w:val="Balloon Text"/>
    <w:basedOn w:val="Normal"/>
    <w:link w:val="BalloonTextChar"/>
    <w:uiPriority w:val="99"/>
    <w:semiHidden/>
    <w:unhideWhenUsed/>
    <w:rsid w:val="005860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0D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B3F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F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9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9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9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9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9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9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9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9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91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A1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1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19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913"/>
  </w:style>
  <w:style w:type="character" w:styleId="PageNumber">
    <w:name w:val="page number"/>
    <w:basedOn w:val="DefaultParagraphFont"/>
    <w:uiPriority w:val="99"/>
    <w:semiHidden/>
    <w:unhideWhenUsed/>
    <w:rsid w:val="008A1913"/>
  </w:style>
  <w:style w:type="paragraph" w:styleId="BalloonText">
    <w:name w:val="Balloon Text"/>
    <w:basedOn w:val="Normal"/>
    <w:link w:val="BalloonTextChar"/>
    <w:uiPriority w:val="99"/>
    <w:semiHidden/>
    <w:unhideWhenUsed/>
    <w:rsid w:val="005860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0D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B3F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Santosh Kumar</cp:lastModifiedBy>
  <cp:revision>8</cp:revision>
  <dcterms:created xsi:type="dcterms:W3CDTF">2024-03-08T23:32:00Z</dcterms:created>
  <dcterms:modified xsi:type="dcterms:W3CDTF">2024-08-10T11:45:00Z</dcterms:modified>
</cp:coreProperties>
</file>